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E4C7A" w14:textId="13693DAA" w:rsidR="009C2BB3" w:rsidRPr="002155E6" w:rsidRDefault="005F6CB4" w:rsidP="005F6CB4">
      <w:pPr>
        <w:jc w:val="both"/>
        <w:rPr>
          <w:lang w:val="en-US"/>
        </w:rPr>
      </w:pPr>
      <w:r w:rsidRPr="002155E6">
        <w:rPr>
          <w:b/>
          <w:bCs/>
          <w:lang w:val="en-US"/>
        </w:rPr>
        <w:t>Additional file 2</w:t>
      </w:r>
      <w:r w:rsidR="009C2BB3" w:rsidRPr="002155E6">
        <w:rPr>
          <w:lang w:val="en-US"/>
        </w:rPr>
        <w:t xml:space="preserve"> </w:t>
      </w:r>
      <w:r w:rsidR="009C2BB3" w:rsidRPr="002155E6">
        <w:rPr>
          <w:b/>
          <w:bCs/>
          <w:lang w:val="en-US"/>
        </w:rPr>
        <w:t>Prevalence of virulence-associated genes in ST73 UPEC strains isolated from humans and companion animals</w:t>
      </w:r>
      <w:r w:rsidR="00ED6EE7" w:rsidRPr="002155E6">
        <w:rPr>
          <w:b/>
          <w:bCs/>
          <w:lang w:val="en-US"/>
        </w:rPr>
        <w:t>.</w:t>
      </w:r>
      <w:r w:rsidR="009C2BB3" w:rsidRPr="002155E6">
        <w:rPr>
          <w:lang w:val="en-US"/>
        </w:rPr>
        <w:t xml:space="preserve"> </w:t>
      </w:r>
    </w:p>
    <w:p w14:paraId="0DD67C42" w14:textId="76614B19" w:rsidR="00BF6882" w:rsidRPr="002155E6" w:rsidRDefault="00BF6882">
      <w:pPr>
        <w:rPr>
          <w:lang w:val="en-US"/>
        </w:rPr>
      </w:pP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41"/>
        <w:gridCol w:w="1300"/>
      </w:tblGrid>
      <w:tr w:rsidR="002155E6" w:rsidRPr="002155E6" w14:paraId="3ED6B72B" w14:textId="77777777" w:rsidTr="0061041E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9D3A" w14:textId="77777777" w:rsidR="0061041E" w:rsidRPr="002155E6" w:rsidRDefault="0061041E">
            <w:pPr>
              <w:jc w:val="center"/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>Virulence gen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BED9" w14:textId="77777777" w:rsidR="0061041E" w:rsidRPr="002155E6" w:rsidRDefault="0061041E">
            <w:pPr>
              <w:jc w:val="center"/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 xml:space="preserve">Origin of B2 ST73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C055" w14:textId="35BEE2DD" w:rsidR="0061041E" w:rsidRPr="002155E6" w:rsidRDefault="0061041E">
            <w:pPr>
              <w:jc w:val="center"/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i/>
                <w:iCs/>
                <w:lang w:val="en-GB"/>
              </w:rPr>
              <w:t>p</w:t>
            </w:r>
            <w:r w:rsidR="000203E0" w:rsidRPr="002155E6">
              <w:rPr>
                <w:b/>
                <w:bCs/>
                <w:lang w:val="en-GB"/>
              </w:rPr>
              <w:t>-</w:t>
            </w:r>
            <w:r w:rsidRPr="002155E6">
              <w:rPr>
                <w:b/>
                <w:bCs/>
                <w:lang w:val="en-GB"/>
              </w:rPr>
              <w:t>value</w:t>
            </w:r>
          </w:p>
          <w:p w14:paraId="7257FFEE" w14:textId="77777777" w:rsidR="00E07F33" w:rsidRPr="002155E6" w:rsidRDefault="00E07F33">
            <w:pPr>
              <w:jc w:val="center"/>
              <w:rPr>
                <w:b/>
                <w:bCs/>
                <w:lang w:val="en-GB"/>
              </w:rPr>
            </w:pPr>
          </w:p>
          <w:p w14:paraId="06A33937" w14:textId="77777777" w:rsidR="00E07F33" w:rsidRPr="002155E6" w:rsidRDefault="00E07F33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2155E6" w:rsidRPr="002155E6" w14:paraId="51038EB3" w14:textId="77777777" w:rsidTr="0061041E">
        <w:trPr>
          <w:trHeight w:val="6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DB6D6" w14:textId="77777777" w:rsidR="0061041E" w:rsidRPr="002155E6" w:rsidRDefault="0061041E">
            <w:pPr>
              <w:rPr>
                <w:b/>
                <w:bCs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7889" w14:textId="77777777" w:rsidR="005F6CB4" w:rsidRPr="002155E6" w:rsidRDefault="0061041E">
            <w:pPr>
              <w:jc w:val="center"/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 xml:space="preserve">Human </w:t>
            </w:r>
          </w:p>
          <w:p w14:paraId="309C198B" w14:textId="4C21F241" w:rsidR="0061041E" w:rsidRPr="002155E6" w:rsidRDefault="0061041E">
            <w:pPr>
              <w:jc w:val="center"/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 xml:space="preserve">N (%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AF40" w14:textId="77777777" w:rsidR="0061041E" w:rsidRPr="002155E6" w:rsidRDefault="0061041E">
            <w:pPr>
              <w:jc w:val="center"/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 xml:space="preserve">Companion      N (%) 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C2E94" w14:textId="77777777" w:rsidR="0061041E" w:rsidRPr="002155E6" w:rsidRDefault="0061041E" w:rsidP="00E07F33">
            <w:pPr>
              <w:jc w:val="center"/>
              <w:rPr>
                <w:b/>
                <w:bCs/>
                <w:lang w:val="en-GB"/>
              </w:rPr>
            </w:pPr>
          </w:p>
        </w:tc>
        <w:bookmarkStart w:id="0" w:name="_GoBack"/>
        <w:bookmarkEnd w:id="0"/>
      </w:tr>
      <w:tr w:rsidR="002155E6" w:rsidRPr="002155E6" w14:paraId="0A360206" w14:textId="77777777" w:rsidTr="0061041E">
        <w:trPr>
          <w:trHeight w:val="340"/>
        </w:trPr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645F2" w14:textId="36855DBE" w:rsidR="0061041E" w:rsidRPr="002155E6" w:rsidRDefault="0061041E">
            <w:pPr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>Toxins: </w:t>
            </w:r>
          </w:p>
        </w:tc>
      </w:tr>
      <w:tr w:rsidR="002155E6" w:rsidRPr="002155E6" w14:paraId="0D8EF28A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60FE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r w:rsidRPr="002155E6">
              <w:rPr>
                <w:i/>
                <w:iCs/>
                <w:lang w:val="en-GB"/>
              </w:rPr>
              <w:t>v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CEAF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6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E451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E1F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4A171A54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4CE2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us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4F26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6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1E7F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0 (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E918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322</w:t>
            </w:r>
          </w:p>
        </w:tc>
      </w:tr>
      <w:tr w:rsidR="002155E6" w:rsidRPr="002155E6" w14:paraId="330373EE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F5D5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r w:rsidRPr="002155E6">
              <w:rPr>
                <w:i/>
                <w:iCs/>
                <w:lang w:val="en-GB"/>
              </w:rPr>
              <w:t>cn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ED1B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5 (9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00E5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2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3418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126D6617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4B01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hlyA</w:t>
            </w:r>
            <w:proofErr w:type="spellEnd"/>
            <w:r w:rsidRPr="002155E6">
              <w:rPr>
                <w:i/>
                <w:iCs/>
                <w:lang w:val="en-GB"/>
              </w:rPr>
              <w:t xml:space="preserve"> 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1B2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6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DDC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5 (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B4B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002</w:t>
            </w:r>
          </w:p>
        </w:tc>
      </w:tr>
      <w:tr w:rsidR="002155E6" w:rsidRPr="002155E6" w14:paraId="3C8F9F5F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2BAB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clb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F226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6A07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2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80A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46</w:t>
            </w:r>
          </w:p>
        </w:tc>
      </w:tr>
      <w:tr w:rsidR="002155E6" w:rsidRPr="002155E6" w14:paraId="1A790BDD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E064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r w:rsidRPr="002155E6">
              <w:rPr>
                <w:i/>
                <w:iCs/>
                <w:lang w:val="en-GB"/>
              </w:rPr>
              <w:t>p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5736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6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884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3D6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0726D1AF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D69B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r w:rsidRPr="002155E6">
              <w:rPr>
                <w:i/>
                <w:iCs/>
                <w:lang w:val="en-GB"/>
              </w:rPr>
              <w:t>sat 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D06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2 (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B07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5 (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1739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&lt;0.001</w:t>
            </w:r>
          </w:p>
        </w:tc>
      </w:tr>
      <w:tr w:rsidR="002155E6" w:rsidRPr="002155E6" w14:paraId="72AF6755" w14:textId="77777777" w:rsidTr="0061041E">
        <w:trPr>
          <w:trHeight w:val="340"/>
        </w:trPr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6D03B" w14:textId="4D2B9A31" w:rsidR="0061041E" w:rsidRPr="002155E6" w:rsidRDefault="0061041E">
            <w:pPr>
              <w:rPr>
                <w:b/>
                <w:bCs/>
                <w:lang w:val="en-GB"/>
              </w:rPr>
            </w:pPr>
            <w:proofErr w:type="spellStart"/>
            <w:r w:rsidRPr="002155E6">
              <w:rPr>
                <w:b/>
                <w:bCs/>
                <w:lang w:val="en-GB"/>
              </w:rPr>
              <w:t>Siderophores</w:t>
            </w:r>
            <w:proofErr w:type="spellEnd"/>
            <w:r w:rsidRPr="002155E6">
              <w:rPr>
                <w:b/>
                <w:bCs/>
                <w:lang w:val="en-GB"/>
              </w:rPr>
              <w:t>: </w:t>
            </w:r>
          </w:p>
        </w:tc>
      </w:tr>
      <w:tr w:rsidR="002155E6" w:rsidRPr="002155E6" w14:paraId="15F8B6DB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2A7A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fyu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7B3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A2B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DC6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-</w:t>
            </w:r>
          </w:p>
        </w:tc>
      </w:tr>
      <w:tr w:rsidR="002155E6" w:rsidRPr="002155E6" w14:paraId="14DFA028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B0D3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si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4A25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4FD3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2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238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46</w:t>
            </w:r>
          </w:p>
        </w:tc>
      </w:tr>
      <w:tr w:rsidR="002155E6" w:rsidRPr="002155E6" w14:paraId="769F172D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E064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chu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4F9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5573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0C9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-</w:t>
            </w:r>
          </w:p>
        </w:tc>
      </w:tr>
      <w:tr w:rsidR="002155E6" w:rsidRPr="002155E6" w14:paraId="52F86AEE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06E4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ir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4819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8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B6CE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0 (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E0D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1000A426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14D7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h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308E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6 (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971E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4A70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427E1481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0A25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ir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D3BC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4 (5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7FCF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5 (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D7A1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34</w:t>
            </w:r>
          </w:p>
        </w:tc>
      </w:tr>
      <w:tr w:rsidR="002155E6" w:rsidRPr="002155E6" w14:paraId="3A7563AC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6A9B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iutA</w:t>
            </w:r>
            <w:proofErr w:type="spellEnd"/>
            <w:r w:rsidRPr="002155E6">
              <w:rPr>
                <w:i/>
                <w:iCs/>
                <w:lang w:val="en-GB"/>
              </w:rPr>
              <w:t xml:space="preserve"> 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C307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2 (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D40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6 (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434C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&lt;0.001</w:t>
            </w:r>
          </w:p>
        </w:tc>
      </w:tr>
      <w:tr w:rsidR="002155E6" w:rsidRPr="002155E6" w14:paraId="21EF33A5" w14:textId="77777777" w:rsidTr="0061041E">
        <w:trPr>
          <w:trHeight w:val="340"/>
        </w:trPr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D9CA5" w14:textId="1CC73613" w:rsidR="0061041E" w:rsidRPr="002155E6" w:rsidRDefault="0061041E">
            <w:pPr>
              <w:rPr>
                <w:b/>
                <w:bCs/>
                <w:lang w:val="en-GB"/>
              </w:rPr>
            </w:pPr>
            <w:proofErr w:type="spellStart"/>
            <w:r w:rsidRPr="002155E6">
              <w:rPr>
                <w:b/>
                <w:bCs/>
                <w:lang w:val="en-GB"/>
              </w:rPr>
              <w:t>Adhesins</w:t>
            </w:r>
            <w:proofErr w:type="spellEnd"/>
            <w:r w:rsidRPr="002155E6">
              <w:rPr>
                <w:b/>
                <w:bCs/>
                <w:lang w:val="en-GB"/>
              </w:rPr>
              <w:t>:</w:t>
            </w:r>
          </w:p>
        </w:tc>
      </w:tr>
      <w:tr w:rsidR="002155E6" w:rsidRPr="002155E6" w14:paraId="3A30F435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0247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fim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469E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F9BC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6F1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-</w:t>
            </w:r>
          </w:p>
        </w:tc>
      </w:tr>
      <w:tr w:rsidR="002155E6" w:rsidRPr="002155E6" w14:paraId="2C974C58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79F7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sin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A1A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129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A7E7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-</w:t>
            </w:r>
          </w:p>
        </w:tc>
      </w:tr>
      <w:tr w:rsidR="002155E6" w:rsidRPr="002155E6" w14:paraId="7A5CA7AD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965F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uc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A283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4 (8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59E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1 (9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A6E0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6A20A8D0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A2EA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r w:rsidRPr="002155E6">
              <w:rPr>
                <w:i/>
                <w:iCs/>
                <w:lang w:val="en-GB"/>
              </w:rPr>
              <w:t>agn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C9A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3 (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823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1 (9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C94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</w:t>
            </w:r>
          </w:p>
        </w:tc>
      </w:tr>
      <w:tr w:rsidR="002155E6" w:rsidRPr="002155E6" w14:paraId="08A59442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A7A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papG</w:t>
            </w:r>
            <w:proofErr w:type="spellEnd"/>
            <w:r w:rsidRPr="002155E6">
              <w:rPr>
                <w:i/>
                <w:iCs/>
                <w:lang w:val="en-GB"/>
              </w:rPr>
              <w:t xml:space="preserve"> </w:t>
            </w:r>
            <w:r w:rsidRPr="002155E6">
              <w:rPr>
                <w:lang w:val="en-GB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47E9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1 (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9B53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9 (3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9C4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908</w:t>
            </w:r>
          </w:p>
        </w:tc>
      </w:tr>
      <w:tr w:rsidR="002155E6" w:rsidRPr="002155E6" w14:paraId="07605FDA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657E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foc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717C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2 (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C4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7 (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A00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52</w:t>
            </w:r>
          </w:p>
        </w:tc>
      </w:tr>
      <w:tr w:rsidR="002155E6" w:rsidRPr="002155E6" w14:paraId="1B81E406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D4DC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sfa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CB46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8 (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FD9E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3 (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7149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055</w:t>
            </w:r>
          </w:p>
        </w:tc>
      </w:tr>
      <w:tr w:rsidR="002155E6" w:rsidRPr="002155E6" w14:paraId="36C2105E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803C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papG</w:t>
            </w:r>
            <w:proofErr w:type="spellEnd"/>
            <w:r w:rsidRPr="002155E6">
              <w:rPr>
                <w:i/>
                <w:iCs/>
                <w:lang w:val="en-GB"/>
              </w:rPr>
              <w:t xml:space="preserve"> </w:t>
            </w:r>
            <w:r w:rsidRPr="002155E6">
              <w:rPr>
                <w:lang w:val="en-GB"/>
              </w:rPr>
              <w:t>II</w:t>
            </w:r>
            <w:r w:rsidRPr="002155E6">
              <w:rPr>
                <w:i/>
                <w:iCs/>
                <w:lang w:val="en-GB"/>
              </w:rPr>
              <w:t xml:space="preserve"> 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77A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7 (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42A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522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&lt;0.001</w:t>
            </w:r>
          </w:p>
        </w:tc>
      </w:tr>
      <w:tr w:rsidR="002155E6" w:rsidRPr="002155E6" w14:paraId="6E778CFA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AA68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papG</w:t>
            </w:r>
            <w:proofErr w:type="spellEnd"/>
            <w:r w:rsidRPr="002155E6">
              <w:rPr>
                <w:i/>
                <w:iCs/>
                <w:lang w:val="en-GB"/>
              </w:rPr>
              <w:t xml:space="preserve"> </w:t>
            </w:r>
            <w:r w:rsidRPr="002155E6">
              <w:rPr>
                <w:lang w:val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43D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F30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 (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6926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46</w:t>
            </w:r>
          </w:p>
        </w:tc>
      </w:tr>
      <w:tr w:rsidR="002155E6" w:rsidRPr="002155E6" w14:paraId="4D2BAC2F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392B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af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2B78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662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54A3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-</w:t>
            </w:r>
          </w:p>
        </w:tc>
      </w:tr>
      <w:tr w:rsidR="002155E6" w:rsidRPr="002155E6" w14:paraId="0E3FE5EB" w14:textId="77777777" w:rsidTr="0061041E">
        <w:trPr>
          <w:trHeight w:val="340"/>
        </w:trPr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95F0B" w14:textId="21723C70" w:rsidR="0061041E" w:rsidRPr="002155E6" w:rsidRDefault="0061041E">
            <w:pPr>
              <w:rPr>
                <w:b/>
                <w:bCs/>
                <w:lang w:val="en-GB"/>
              </w:rPr>
            </w:pPr>
            <w:r w:rsidRPr="002155E6">
              <w:rPr>
                <w:b/>
                <w:bCs/>
                <w:lang w:val="en-GB"/>
              </w:rPr>
              <w:t>Other:</w:t>
            </w:r>
          </w:p>
        </w:tc>
      </w:tr>
      <w:tr w:rsidR="002155E6" w:rsidRPr="002155E6" w14:paraId="29F6DB3D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0F55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kpsD</w:t>
            </w:r>
            <w:proofErr w:type="spellEnd"/>
            <w:r w:rsidRPr="002155E6">
              <w:rPr>
                <w:lang w:val="en-GB"/>
              </w:rPr>
              <w:t>,</w:t>
            </w:r>
            <w:r w:rsidRPr="002155E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155E6">
              <w:rPr>
                <w:i/>
                <w:iCs/>
                <w:lang w:val="en-GB"/>
              </w:rPr>
              <w:t>kp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1B1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8B8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23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FCFA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-</w:t>
            </w:r>
          </w:p>
        </w:tc>
      </w:tr>
      <w:tr w:rsidR="0061041E" w:rsidRPr="002155E6" w14:paraId="0539623E" w14:textId="77777777" w:rsidTr="0061041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7385" w14:textId="77777777" w:rsidR="0061041E" w:rsidRPr="002155E6" w:rsidRDefault="0061041E">
            <w:pPr>
              <w:rPr>
                <w:i/>
                <w:iCs/>
                <w:lang w:val="en-GB"/>
              </w:rPr>
            </w:pPr>
            <w:proofErr w:type="spellStart"/>
            <w:r w:rsidRPr="002155E6">
              <w:rPr>
                <w:i/>
                <w:iCs/>
                <w:lang w:val="en-GB"/>
              </w:rPr>
              <w:t>hly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B6A4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9F0D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1 (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77A8" w14:textId="77777777" w:rsidR="0061041E" w:rsidRPr="002155E6" w:rsidRDefault="0061041E">
            <w:pPr>
              <w:jc w:val="center"/>
              <w:rPr>
                <w:lang w:val="en-GB"/>
              </w:rPr>
            </w:pPr>
            <w:r w:rsidRPr="002155E6">
              <w:rPr>
                <w:lang w:val="en-GB"/>
              </w:rPr>
              <w:t>0.46</w:t>
            </w:r>
          </w:p>
        </w:tc>
      </w:tr>
    </w:tbl>
    <w:p w14:paraId="73C86E66" w14:textId="77777777" w:rsidR="009C2BB3" w:rsidRPr="002155E6" w:rsidRDefault="009C2BB3">
      <w:pPr>
        <w:rPr>
          <w:lang w:val="en-US"/>
        </w:rPr>
      </w:pPr>
    </w:p>
    <w:p w14:paraId="18BC7043" w14:textId="03BEE388" w:rsidR="009C2BB3" w:rsidRPr="002155E6" w:rsidRDefault="00ED6EE7" w:rsidP="005F6CB4">
      <w:pPr>
        <w:jc w:val="both"/>
        <w:rPr>
          <w:lang w:val="en-US"/>
        </w:rPr>
      </w:pPr>
      <w:r w:rsidRPr="002155E6">
        <w:rPr>
          <w:lang w:val="en-US"/>
        </w:rPr>
        <w:t xml:space="preserve">* </w:t>
      </w:r>
      <w:proofErr w:type="gramStart"/>
      <w:r w:rsidRPr="002155E6">
        <w:rPr>
          <w:lang w:val="en-US"/>
        </w:rPr>
        <w:t>gene</w:t>
      </w:r>
      <w:proofErr w:type="gramEnd"/>
      <w:r w:rsidRPr="002155E6">
        <w:rPr>
          <w:lang w:val="en-US"/>
        </w:rPr>
        <w:t xml:space="preserve"> </w:t>
      </w:r>
      <w:r w:rsidR="00487725" w:rsidRPr="002155E6">
        <w:rPr>
          <w:lang w:val="en-US"/>
        </w:rPr>
        <w:t>whose</w:t>
      </w:r>
      <w:r w:rsidR="00477BB1" w:rsidRPr="002155E6">
        <w:rPr>
          <w:lang w:val="en-US"/>
        </w:rPr>
        <w:t xml:space="preserve"> association with </w:t>
      </w:r>
      <w:r w:rsidR="0061041E" w:rsidRPr="002155E6">
        <w:rPr>
          <w:lang w:val="en-US"/>
        </w:rPr>
        <w:t xml:space="preserve">animal or human </w:t>
      </w:r>
      <w:r w:rsidR="00477BB1" w:rsidRPr="002155E6">
        <w:rPr>
          <w:lang w:val="en-US"/>
        </w:rPr>
        <w:t xml:space="preserve">host was considered significant at </w:t>
      </w:r>
      <w:r w:rsidR="00477BB1" w:rsidRPr="002155E6">
        <w:rPr>
          <w:i/>
          <w:iCs/>
          <w:lang w:val="en-US"/>
        </w:rPr>
        <w:t>p</w:t>
      </w:r>
      <w:r w:rsidR="00825D16" w:rsidRPr="002155E6">
        <w:rPr>
          <w:lang w:val="en-US"/>
        </w:rPr>
        <w:t>-value</w:t>
      </w:r>
      <w:r w:rsidR="005F6CB4" w:rsidRPr="002155E6">
        <w:rPr>
          <w:lang w:val="en-US"/>
        </w:rPr>
        <w:t> </w:t>
      </w:r>
      <w:r w:rsidR="00477BB1" w:rsidRPr="002155E6">
        <w:rPr>
          <w:lang w:val="en-US"/>
        </w:rPr>
        <w:t>≤</w:t>
      </w:r>
      <w:r w:rsidR="005F6CB4" w:rsidRPr="002155E6">
        <w:rPr>
          <w:lang w:val="en-US"/>
        </w:rPr>
        <w:t> </w:t>
      </w:r>
      <w:r w:rsidR="00477BB1" w:rsidRPr="002155E6">
        <w:rPr>
          <w:lang w:val="en-US"/>
        </w:rPr>
        <w:t>0.05.</w:t>
      </w:r>
    </w:p>
    <w:p w14:paraId="4265339F" w14:textId="77777777" w:rsidR="00D84143" w:rsidRPr="002155E6" w:rsidRDefault="00D84143">
      <w:pPr>
        <w:rPr>
          <w:rFonts w:ascii="Courier New" w:hAnsi="Courier New" w:cs="Courier New"/>
          <w:sz w:val="20"/>
          <w:szCs w:val="20"/>
          <w:lang w:val="en-US"/>
        </w:rPr>
      </w:pPr>
    </w:p>
    <w:p w14:paraId="6F596CA6" w14:textId="0934941F" w:rsidR="009223E4" w:rsidRPr="002155E6" w:rsidRDefault="009223E4">
      <w:pPr>
        <w:rPr>
          <w:lang w:val="en-US"/>
        </w:rPr>
      </w:pPr>
    </w:p>
    <w:sectPr w:rsidR="009223E4" w:rsidRPr="002155E6" w:rsidSect="002155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75E"/>
    <w:rsid w:val="000203E0"/>
    <w:rsid w:val="000431FE"/>
    <w:rsid w:val="00090BBF"/>
    <w:rsid w:val="0009758E"/>
    <w:rsid w:val="000A29FE"/>
    <w:rsid w:val="000A5D66"/>
    <w:rsid w:val="000A714F"/>
    <w:rsid w:val="000B741D"/>
    <w:rsid w:val="000D25F5"/>
    <w:rsid w:val="00106C93"/>
    <w:rsid w:val="00107DA3"/>
    <w:rsid w:val="001157B7"/>
    <w:rsid w:val="00120C67"/>
    <w:rsid w:val="0014710B"/>
    <w:rsid w:val="00166956"/>
    <w:rsid w:val="001864DA"/>
    <w:rsid w:val="00190B6E"/>
    <w:rsid w:val="00191624"/>
    <w:rsid w:val="001A1939"/>
    <w:rsid w:val="001B2245"/>
    <w:rsid w:val="001B700E"/>
    <w:rsid w:val="001C0883"/>
    <w:rsid w:val="001D04F9"/>
    <w:rsid w:val="001D0E90"/>
    <w:rsid w:val="001E36CD"/>
    <w:rsid w:val="001F0756"/>
    <w:rsid w:val="002155E6"/>
    <w:rsid w:val="00224F3B"/>
    <w:rsid w:val="0022777E"/>
    <w:rsid w:val="002738BC"/>
    <w:rsid w:val="002750B7"/>
    <w:rsid w:val="002D038C"/>
    <w:rsid w:val="002D0CFE"/>
    <w:rsid w:val="002E107E"/>
    <w:rsid w:val="002F1812"/>
    <w:rsid w:val="002F1E13"/>
    <w:rsid w:val="002F216D"/>
    <w:rsid w:val="002F3F46"/>
    <w:rsid w:val="002F3F4F"/>
    <w:rsid w:val="00310A19"/>
    <w:rsid w:val="00340639"/>
    <w:rsid w:val="00356D88"/>
    <w:rsid w:val="00374B67"/>
    <w:rsid w:val="00380542"/>
    <w:rsid w:val="003957F8"/>
    <w:rsid w:val="003A10C5"/>
    <w:rsid w:val="003B4C8B"/>
    <w:rsid w:val="003F1AFC"/>
    <w:rsid w:val="00401DA7"/>
    <w:rsid w:val="00422F2E"/>
    <w:rsid w:val="0043509F"/>
    <w:rsid w:val="00451E88"/>
    <w:rsid w:val="0045587C"/>
    <w:rsid w:val="00464896"/>
    <w:rsid w:val="00477BB1"/>
    <w:rsid w:val="00487725"/>
    <w:rsid w:val="004C407A"/>
    <w:rsid w:val="004D0E32"/>
    <w:rsid w:val="004F0C18"/>
    <w:rsid w:val="005208AB"/>
    <w:rsid w:val="005411F7"/>
    <w:rsid w:val="00545A1A"/>
    <w:rsid w:val="0055408D"/>
    <w:rsid w:val="00563EF8"/>
    <w:rsid w:val="005708A2"/>
    <w:rsid w:val="005A0B11"/>
    <w:rsid w:val="005C3261"/>
    <w:rsid w:val="005C5B11"/>
    <w:rsid w:val="005C63B9"/>
    <w:rsid w:val="005F6CB4"/>
    <w:rsid w:val="006077C0"/>
    <w:rsid w:val="0061041E"/>
    <w:rsid w:val="006172BC"/>
    <w:rsid w:val="0062587A"/>
    <w:rsid w:val="00640595"/>
    <w:rsid w:val="006617B6"/>
    <w:rsid w:val="00664593"/>
    <w:rsid w:val="00682151"/>
    <w:rsid w:val="0068575E"/>
    <w:rsid w:val="006A53A7"/>
    <w:rsid w:val="006A5AF0"/>
    <w:rsid w:val="006A7905"/>
    <w:rsid w:val="006B0A22"/>
    <w:rsid w:val="006B614A"/>
    <w:rsid w:val="006D07B7"/>
    <w:rsid w:val="006D25F6"/>
    <w:rsid w:val="006D595B"/>
    <w:rsid w:val="006F446E"/>
    <w:rsid w:val="006F4A2A"/>
    <w:rsid w:val="0073723E"/>
    <w:rsid w:val="00747AA8"/>
    <w:rsid w:val="00754839"/>
    <w:rsid w:val="00760398"/>
    <w:rsid w:val="007A77BB"/>
    <w:rsid w:val="007B1DE2"/>
    <w:rsid w:val="007C257A"/>
    <w:rsid w:val="007D4875"/>
    <w:rsid w:val="007E0433"/>
    <w:rsid w:val="007E5B0A"/>
    <w:rsid w:val="007F217A"/>
    <w:rsid w:val="0080234E"/>
    <w:rsid w:val="00804C4D"/>
    <w:rsid w:val="008231F7"/>
    <w:rsid w:val="00825D16"/>
    <w:rsid w:val="00831502"/>
    <w:rsid w:val="00841C0F"/>
    <w:rsid w:val="00850C86"/>
    <w:rsid w:val="00854D5C"/>
    <w:rsid w:val="0087534E"/>
    <w:rsid w:val="00884F68"/>
    <w:rsid w:val="008930C8"/>
    <w:rsid w:val="008B0910"/>
    <w:rsid w:val="008B1D12"/>
    <w:rsid w:val="008D6A71"/>
    <w:rsid w:val="008F1F20"/>
    <w:rsid w:val="008F6DE7"/>
    <w:rsid w:val="008F7CCF"/>
    <w:rsid w:val="009223E4"/>
    <w:rsid w:val="0093025A"/>
    <w:rsid w:val="009359F0"/>
    <w:rsid w:val="00952B22"/>
    <w:rsid w:val="0096114D"/>
    <w:rsid w:val="00970B27"/>
    <w:rsid w:val="009810A8"/>
    <w:rsid w:val="00983385"/>
    <w:rsid w:val="00990368"/>
    <w:rsid w:val="009A1D90"/>
    <w:rsid w:val="009A2A8D"/>
    <w:rsid w:val="009A3A0E"/>
    <w:rsid w:val="009C10AF"/>
    <w:rsid w:val="009C2BB3"/>
    <w:rsid w:val="009F3505"/>
    <w:rsid w:val="009F374B"/>
    <w:rsid w:val="00A018E3"/>
    <w:rsid w:val="00A07303"/>
    <w:rsid w:val="00A36945"/>
    <w:rsid w:val="00A36F7D"/>
    <w:rsid w:val="00A44704"/>
    <w:rsid w:val="00AB3490"/>
    <w:rsid w:val="00AC72AB"/>
    <w:rsid w:val="00AF541E"/>
    <w:rsid w:val="00B2568E"/>
    <w:rsid w:val="00B41E4E"/>
    <w:rsid w:val="00B8278A"/>
    <w:rsid w:val="00B961B3"/>
    <w:rsid w:val="00BB097E"/>
    <w:rsid w:val="00BF08F9"/>
    <w:rsid w:val="00BF1C49"/>
    <w:rsid w:val="00BF6882"/>
    <w:rsid w:val="00C26698"/>
    <w:rsid w:val="00C323E5"/>
    <w:rsid w:val="00C46FB9"/>
    <w:rsid w:val="00C5122E"/>
    <w:rsid w:val="00C6087C"/>
    <w:rsid w:val="00C642E9"/>
    <w:rsid w:val="00C64660"/>
    <w:rsid w:val="00C6640E"/>
    <w:rsid w:val="00C6752F"/>
    <w:rsid w:val="00C67FD0"/>
    <w:rsid w:val="00CB0CEC"/>
    <w:rsid w:val="00CB357A"/>
    <w:rsid w:val="00CB445C"/>
    <w:rsid w:val="00CD63FE"/>
    <w:rsid w:val="00CF22B0"/>
    <w:rsid w:val="00D23F43"/>
    <w:rsid w:val="00D33FBB"/>
    <w:rsid w:val="00D50FE8"/>
    <w:rsid w:val="00D6249E"/>
    <w:rsid w:val="00D84143"/>
    <w:rsid w:val="00D96E19"/>
    <w:rsid w:val="00DA0552"/>
    <w:rsid w:val="00DA4DC9"/>
    <w:rsid w:val="00E04EED"/>
    <w:rsid w:val="00E07F33"/>
    <w:rsid w:val="00E312B0"/>
    <w:rsid w:val="00E513FD"/>
    <w:rsid w:val="00E55026"/>
    <w:rsid w:val="00E6174C"/>
    <w:rsid w:val="00E6552D"/>
    <w:rsid w:val="00E74A34"/>
    <w:rsid w:val="00E93B6F"/>
    <w:rsid w:val="00ED6EE7"/>
    <w:rsid w:val="00EE3DE9"/>
    <w:rsid w:val="00EE47E6"/>
    <w:rsid w:val="00EF1CBC"/>
    <w:rsid w:val="00F33380"/>
    <w:rsid w:val="00F65FA8"/>
    <w:rsid w:val="00F91CE7"/>
    <w:rsid w:val="00F9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919DF"/>
  <w15:chartTrackingRefBased/>
  <w15:docId w15:val="{99E32EA8-E961-7446-B76B-4B333365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882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8A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8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6174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41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414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DefaultParagraphFont"/>
    <w:rsid w:val="00D84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E3C3E1-DB37-4358-BE77-BF6BA8EDA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</dc:creator>
  <cp:keywords/>
  <dc:description/>
  <cp:lastModifiedBy>Revathi   Thangaraj</cp:lastModifiedBy>
  <cp:revision>3</cp:revision>
  <cp:lastPrinted>2023-11-08T16:35:00Z</cp:lastPrinted>
  <dcterms:created xsi:type="dcterms:W3CDTF">2025-02-28T12:50:00Z</dcterms:created>
  <dcterms:modified xsi:type="dcterms:W3CDTF">2025-03-12T08:04:00Z</dcterms:modified>
</cp:coreProperties>
</file>